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386E1" w14:textId="7B32356C" w:rsidR="00F61216" w:rsidRPr="00845890" w:rsidRDefault="00F61216">
      <w:pPr>
        <w:rPr>
          <w:rFonts w:ascii="Times New Roman" w:hAnsi="Times New Roman" w:cs="Times New Roman"/>
        </w:rPr>
      </w:pPr>
    </w:p>
    <w:p w14:paraId="503C6278" w14:textId="7C05CCD1" w:rsidR="00845890" w:rsidRPr="00845890" w:rsidRDefault="00845890" w:rsidP="00845890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84589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7208A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84589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84589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Prediction of repetitive elements in the </w:t>
      </w:r>
      <w:r w:rsidR="00E52D62" w:rsidRPr="00E52D62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C. </w:t>
      </w:r>
      <w:proofErr w:type="spellStart"/>
      <w:r w:rsidR="00E52D62" w:rsidRPr="00E52D62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rritans</w:t>
      </w:r>
      <w:proofErr w:type="spellEnd"/>
      <w:r w:rsidRPr="0084589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enome.</w:t>
      </w:r>
    </w:p>
    <w:p w14:paraId="50387D19" w14:textId="22241481" w:rsidR="00845890" w:rsidRPr="00845890" w:rsidRDefault="00845890">
      <w:pPr>
        <w:rPr>
          <w:rFonts w:ascii="Times New Roman" w:hAnsi="Times New Roman" w:cs="Times New Roman"/>
        </w:rPr>
      </w:pPr>
    </w:p>
    <w:tbl>
      <w:tblPr>
        <w:tblW w:w="7558" w:type="dxa"/>
        <w:tblLook w:val="04A0" w:firstRow="1" w:lastRow="0" w:firstColumn="1" w:lastColumn="0" w:noHBand="0" w:noVBand="1"/>
      </w:tblPr>
      <w:tblGrid>
        <w:gridCol w:w="2250"/>
        <w:gridCol w:w="2811"/>
        <w:gridCol w:w="2497"/>
      </w:tblGrid>
      <w:tr w:rsidR="00845890" w:rsidRPr="00845890" w14:paraId="4793DD5C" w14:textId="77777777" w:rsidTr="00D20AB9">
        <w:trPr>
          <w:trHeight w:val="377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FE00F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845890">
              <w:rPr>
                <w:rFonts w:ascii="Times New Roman" w:hAnsi="Times New Roman" w:cs="Times New Roman"/>
              </w:rPr>
              <w:t xml:space="preserve">Type 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3577E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845890">
              <w:rPr>
                <w:rFonts w:ascii="Times New Roman" w:hAnsi="Times New Roman" w:cs="Times New Roman"/>
              </w:rPr>
              <w:t>Repeat Size (</w:t>
            </w:r>
            <w:proofErr w:type="spellStart"/>
            <w:r w:rsidRPr="00845890">
              <w:rPr>
                <w:rFonts w:ascii="Times New Roman" w:hAnsi="Times New Roman" w:cs="Times New Roman"/>
              </w:rPr>
              <w:t>bp</w:t>
            </w:r>
            <w:proofErr w:type="spellEnd"/>
            <w:r w:rsidRPr="008458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077E2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845890">
              <w:rPr>
                <w:rFonts w:ascii="Times New Roman" w:hAnsi="Times New Roman" w:cs="Times New Roman"/>
              </w:rPr>
              <w:t>% of genome</w:t>
            </w:r>
          </w:p>
        </w:tc>
      </w:tr>
      <w:tr w:rsidR="00845890" w:rsidRPr="00845890" w14:paraId="108A522F" w14:textId="77777777" w:rsidTr="00D20AB9">
        <w:trPr>
          <w:trHeight w:val="4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FE79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45890">
              <w:rPr>
                <w:rFonts w:ascii="Times New Roman" w:hAnsi="Times New Roman" w:cs="Times New Roman"/>
              </w:rPr>
              <w:t>Trf</w:t>
            </w:r>
            <w:proofErr w:type="spellEnd"/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1896" w14:textId="2D14BF24" w:rsidR="00845890" w:rsidRPr="00845890" w:rsidRDefault="003B2CAA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,348,34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07EA" w14:textId="32FB479D" w:rsidR="00845890" w:rsidRPr="00845890" w:rsidRDefault="00C3025F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</w:tr>
      <w:tr w:rsidR="00845890" w:rsidRPr="00845890" w14:paraId="03586038" w14:textId="77777777" w:rsidTr="007208A0">
        <w:trPr>
          <w:trHeight w:val="19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F9511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845890">
              <w:rPr>
                <w:rFonts w:ascii="Times New Roman" w:hAnsi="Times New Roman" w:cs="Times New Roman"/>
              </w:rPr>
              <w:t>Repeatmasker</w:t>
            </w:r>
            <w:proofErr w:type="spellEnd"/>
            <w:r w:rsidRPr="008458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6654C" w14:textId="656B436B" w:rsidR="00845890" w:rsidRPr="00845890" w:rsidRDefault="008D7C8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13,938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8F053" w14:textId="1A3ED066" w:rsidR="00845890" w:rsidRPr="00845890" w:rsidRDefault="008D7C8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</w:tr>
      <w:tr w:rsidR="00845890" w:rsidRPr="00845890" w14:paraId="339B8F8F" w14:textId="77777777" w:rsidTr="007208A0">
        <w:trPr>
          <w:trHeight w:val="19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0036F" w14:textId="77777777" w:rsidR="00845890" w:rsidRPr="00845890" w:rsidRDefault="0084589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845890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09C6A" w14:textId="1B7CA813" w:rsidR="00845890" w:rsidRPr="00845890" w:rsidRDefault="008D7C8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73,166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D5611" w14:textId="116A3796" w:rsidR="00845890" w:rsidRPr="00845890" w:rsidRDefault="008D7C80" w:rsidP="00845890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</w:tc>
      </w:tr>
    </w:tbl>
    <w:p w14:paraId="5D336C55" w14:textId="77777777" w:rsidR="00845890" w:rsidRPr="00845890" w:rsidRDefault="0084589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45890" w:rsidRPr="00845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6EA6E" w14:textId="77777777" w:rsidR="00041F0B" w:rsidRDefault="00041F0B" w:rsidP="00A85E3B">
      <w:r>
        <w:separator/>
      </w:r>
    </w:p>
  </w:endnote>
  <w:endnote w:type="continuationSeparator" w:id="0">
    <w:p w14:paraId="3A01D32F" w14:textId="77777777" w:rsidR="00041F0B" w:rsidRDefault="00041F0B" w:rsidP="00A85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F5ADC" w14:textId="77777777" w:rsidR="00041F0B" w:rsidRDefault="00041F0B" w:rsidP="00A85E3B">
      <w:r>
        <w:separator/>
      </w:r>
    </w:p>
  </w:footnote>
  <w:footnote w:type="continuationSeparator" w:id="0">
    <w:p w14:paraId="15E7F35D" w14:textId="77777777" w:rsidR="00041F0B" w:rsidRDefault="00041F0B" w:rsidP="00A85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F7"/>
    <w:rsid w:val="00041F0B"/>
    <w:rsid w:val="000A52FF"/>
    <w:rsid w:val="002A3EF7"/>
    <w:rsid w:val="003B2CAA"/>
    <w:rsid w:val="007208A0"/>
    <w:rsid w:val="00845890"/>
    <w:rsid w:val="008847D5"/>
    <w:rsid w:val="008D7C80"/>
    <w:rsid w:val="00A85E3B"/>
    <w:rsid w:val="00B264BA"/>
    <w:rsid w:val="00C3025F"/>
    <w:rsid w:val="00E52D62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0DAF4"/>
  <w15:chartTrackingRefBased/>
  <w15:docId w15:val="{F2BDBD3F-7296-4B52-B1FF-E7857017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8</cp:revision>
  <dcterms:created xsi:type="dcterms:W3CDTF">2021-08-17T09:20:00Z</dcterms:created>
  <dcterms:modified xsi:type="dcterms:W3CDTF">2021-10-29T11:33:00Z</dcterms:modified>
</cp:coreProperties>
</file>